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35D" w:rsidRPr="00786BEA" w:rsidRDefault="00D0235D" w:rsidP="00D0235D">
      <w:pPr>
        <w:widowControl/>
        <w:wordWrap/>
        <w:autoSpaceDE/>
        <w:autoSpaceDN/>
        <w:ind w:firstLineChars="50" w:firstLine="100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 xml:space="preserve">S1 </w:t>
      </w:r>
      <w:r w:rsidRPr="00786BEA">
        <w:rPr>
          <w:rFonts w:ascii="Times New Roman" w:hAnsi="Times New Roman" w:cs="Times New Roman" w:hint="eastAsia"/>
          <w:b/>
          <w:bCs/>
          <w:szCs w:val="20"/>
        </w:rPr>
        <w:t xml:space="preserve">Table </w:t>
      </w:r>
      <w:r w:rsidRPr="00D0235D">
        <w:rPr>
          <w:rFonts w:ascii="Times New Roman" w:hAnsi="Times New Roman" w:cs="Times New Roman" w:hint="eastAsia"/>
          <w:b/>
          <w:bCs/>
          <w:szCs w:val="20"/>
        </w:rPr>
        <w:t>Primer se</w:t>
      </w:r>
      <w:bookmarkStart w:id="0" w:name="_GoBack"/>
      <w:bookmarkEnd w:id="0"/>
      <w:r w:rsidRPr="00D0235D">
        <w:rPr>
          <w:rFonts w:ascii="Times New Roman" w:hAnsi="Times New Roman" w:cs="Times New Roman" w:hint="eastAsia"/>
          <w:b/>
          <w:bCs/>
          <w:szCs w:val="20"/>
        </w:rPr>
        <w:t>quences used in this study</w:t>
      </w:r>
    </w:p>
    <w:tbl>
      <w:tblPr>
        <w:tblpPr w:leftFromText="180" w:rightFromText="180" w:vertAnchor="text" w:horzAnchor="margin" w:tblpY="249"/>
        <w:tblW w:w="10348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992"/>
        <w:gridCol w:w="5245"/>
        <w:gridCol w:w="992"/>
        <w:gridCol w:w="992"/>
      </w:tblGrid>
      <w:tr w:rsidR="00D0235D" w:rsidRPr="009A43EC" w:rsidTr="00D0235D">
        <w:trPr>
          <w:trHeight w:val="416"/>
        </w:trPr>
        <w:tc>
          <w:tcPr>
            <w:tcW w:w="11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0235D" w:rsidRPr="00FD204F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D204F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Prim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0235D" w:rsidRPr="00FD204F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D204F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Us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0235D" w:rsidRPr="00FD204F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D204F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Orientation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0235D" w:rsidRPr="00FD204F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D204F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Sequence (5ʹ - 3ʹ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D0235D" w:rsidRPr="00FD204F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D204F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Annealing temperature (ºC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D0235D" w:rsidRPr="00FD204F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D204F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Size (</w:t>
            </w:r>
            <w:proofErr w:type="spellStart"/>
            <w:r w:rsidRPr="00FD204F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bp</w:t>
            </w:r>
            <w:proofErr w:type="spellEnd"/>
            <w:r w:rsidRPr="00FD204F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)</w:t>
            </w:r>
          </w:p>
        </w:tc>
      </w:tr>
      <w:tr w:rsidR="00D0235D" w:rsidRPr="009A43EC" w:rsidTr="00D0235D">
        <w:trPr>
          <w:trHeight w:val="115"/>
        </w:trPr>
        <w:tc>
          <w:tcPr>
            <w:tcW w:w="1135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SeCHY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T-qPCR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GTCCTCATCACCTCCTCAAAC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300</w:t>
            </w:r>
          </w:p>
        </w:tc>
      </w:tr>
      <w:tr w:rsidR="00D0235D" w:rsidRPr="009A43EC" w:rsidTr="00D0235D">
        <w:trPr>
          <w:trHeight w:val="40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CAGAGTCACCGTTGCAAGT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90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SeCHY3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T-qPC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rtl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CAAGAGTCCTGGTTCTCAAC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25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TCTGGTGTTCACCACCTT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90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SeCHY4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T-qPC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GCAGTCGTTGCCTTCAATAGT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389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TCTGTGGAGGTTCTCTGATC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241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SeCHY6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T-qPC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GAACAGCGGTACGGAATAC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23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CTAGACGATGACAGACCTCA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90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SeCHY10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T-qPC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TTCTGTGGTGGTTCCTTGAT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476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TGTAAGGTGCAGACCTCAAT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90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SeCHY18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T-qPC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CCTTACCTTCTGCTGTGTCT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328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GAGGTCACGCCAATCAAGAT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90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SeCHY19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T-qPC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GCCACTAGCAGACAACATGAT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373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CTGGGAATCCTACAGCACA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90"/>
        </w:trPr>
        <w:tc>
          <w:tcPr>
            <w:tcW w:w="113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SeCHY2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proofErr w:type="spellStart"/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RNAi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63774D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TAATACGACTCACTATAGGGAGAGGTCCTCATCACCTCCTCAA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325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63774D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TAATACGACTCACTATAGGGAGAGCAGAGTCACCGTTGCAAGT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SeCHY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proofErr w:type="spellStart"/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RNAi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63774D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:lang w:eastAsia="en-US" w:bidi="fa-IR"/>
              </w:rPr>
              <w:t>TAATACGACTCACTATAGGGAGACAACCTGTGCCTCTCACTTA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336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63774D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TAATACGACTCACTATAGGGAGAGAGACGATACCGAACTGATG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SeCHY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proofErr w:type="spellStart"/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RNAi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63774D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:lang w:eastAsia="en-US" w:bidi="fa-IR"/>
              </w:rPr>
              <w:t>TAATACGACTCACTATAGGGAGACCAGCAACTCTAGCTTGTAC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298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63774D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TAATACGACTCACTATAGGGAGATCTCACAGCAGCTCATTGTA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SeCHY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proofErr w:type="spellStart"/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RNAi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E2DD8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:lang w:eastAsia="en-US" w:bidi="fa-IR"/>
              </w:rPr>
              <w:t>TAATACGACTCACTATAGGGAGAGACCCATCCTGACTACGATT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299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E2DD8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TAATACGACTCACTATAGGGAGAGTACGCCATGTTCAGTGTTA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SeCHY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proofErr w:type="spellStart"/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RNAi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E2DD8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:lang w:eastAsia="en-US" w:bidi="fa-IR"/>
              </w:rPr>
              <w:t>TAATACGACTCACTATAGGGAGAGTCGTATTGTCGGTGGTAC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303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E2DD8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TAATACGACTCACTATAGGGAGACATGAAGTCGTAGTCTGGATG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SeCHY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proofErr w:type="spellStart"/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RNAi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E2DD8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:lang w:eastAsia="en-US" w:bidi="fa-IR"/>
              </w:rPr>
              <w:t>TAATACGACTCACTATAGGGAGAAGCCCGACTTGGTCAATT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316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E2DD8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TAATACGACTCACTATAGGGAGAGTAGACACAGCAGAAGGTAAG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SeCHY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proofErr w:type="spellStart"/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RNAi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E2DD8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:lang w:eastAsia="en-US" w:bidi="fa-IR"/>
              </w:rPr>
              <w:t>TAATACGACTCACTATAGGGAGTTCTTCGAGTCGGGTTATG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315</w:t>
            </w:r>
          </w:p>
        </w:tc>
      </w:tr>
      <w:tr w:rsidR="00D0235D" w:rsidRPr="009A43EC" w:rsidTr="00D0235D">
        <w:trPr>
          <w:trHeight w:val="82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E2DD8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TAATACGACTCACTATAGGGAGCAATAGCCTTCGTGAATG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B-dsSeCHY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2754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combinant bacter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E2DD8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:lang w:eastAsia="en-US" w:bidi="fa-IR"/>
              </w:rPr>
              <w:t>CCCACTAGTGTCCTCATCACCTCCTCAA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318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2754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CCCAAGCTTCAGAGTCACCGTTGCAAGT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proofErr w:type="spellStart"/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CO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2754C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:lang w:eastAsia="en-US" w:bidi="fa-IR"/>
              </w:rPr>
              <w:t>Control dsR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FE2DD8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:lang w:eastAsia="en-US" w:bidi="fa-IR"/>
              </w:rPr>
              <w:t>CCCACTAGTGTCCTCATCACCTCCTCAA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20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2754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CCCAAGCTTCAGAGTCACCGTTGCAAGT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proofErr w:type="spellStart"/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dsCO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T-PCR, qPC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Forwar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2754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CCCACTAGTGTCCTCATCACCTCCTCAAA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50, 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0235D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273</w:t>
            </w:r>
          </w:p>
        </w:tc>
      </w:tr>
      <w:tr w:rsidR="00D0235D" w:rsidRPr="009A43EC" w:rsidTr="00D0235D">
        <w:trPr>
          <w:trHeight w:val="89"/>
        </w:trPr>
        <w:tc>
          <w:tcPr>
            <w:tcW w:w="113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A43E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Reverse</w:t>
            </w:r>
          </w:p>
        </w:tc>
        <w:tc>
          <w:tcPr>
            <w:tcW w:w="524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  <w:r w:rsidRPr="0092754C"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  <w:t>CCCAAGCTTCAGAGTCACCGTTGCAAGTA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:rsidR="00D0235D" w:rsidRPr="009A43EC" w:rsidRDefault="00D0235D" w:rsidP="00D023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ajorBidi" w:eastAsia="Calibri" w:hAnsiTheme="majorBidi" w:cstheme="majorBidi"/>
                <w:color w:val="000000"/>
                <w:kern w:val="0"/>
                <w:sz w:val="16"/>
                <w:szCs w:val="16"/>
                <w:lang w:eastAsia="en-US" w:bidi="fa-IR"/>
              </w:rPr>
            </w:pPr>
          </w:p>
        </w:tc>
      </w:tr>
    </w:tbl>
    <w:p w:rsidR="00BA4588" w:rsidRDefault="00BA4588" w:rsidP="00BA458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:rsidR="00BA4588" w:rsidRDefault="00BA4588" w:rsidP="00CF7084">
      <w:pPr>
        <w:rPr>
          <w:rFonts w:ascii="Times New Roman" w:hAnsi="Times New Roman" w:cs="Times New Roman"/>
          <w:b/>
          <w:sz w:val="24"/>
          <w:szCs w:val="24"/>
        </w:rPr>
      </w:pPr>
    </w:p>
    <w:p w:rsidR="00BA4588" w:rsidRDefault="00BA4588" w:rsidP="00CF7084">
      <w:pPr>
        <w:rPr>
          <w:rFonts w:ascii="Times New Roman" w:hAnsi="Times New Roman" w:cs="Times New Roman"/>
          <w:b/>
          <w:sz w:val="24"/>
          <w:szCs w:val="24"/>
        </w:rPr>
      </w:pPr>
    </w:p>
    <w:p w:rsidR="00BA4588" w:rsidRDefault="00BA4588" w:rsidP="00CF7084">
      <w:pPr>
        <w:rPr>
          <w:rFonts w:ascii="Times New Roman" w:hAnsi="Times New Roman" w:cs="Times New Roman"/>
          <w:sz w:val="24"/>
          <w:szCs w:val="24"/>
        </w:rPr>
      </w:pPr>
    </w:p>
    <w:p w:rsidR="00BA4588" w:rsidRPr="00BA4588" w:rsidRDefault="00BA4588" w:rsidP="00BA4588">
      <w:pPr>
        <w:rPr>
          <w:rFonts w:ascii="Times New Roman" w:hAnsi="Times New Roman" w:cs="Times New Roman"/>
          <w:sz w:val="24"/>
          <w:szCs w:val="24"/>
        </w:rPr>
      </w:pPr>
    </w:p>
    <w:p w:rsidR="00BA4588" w:rsidRDefault="00BA4588" w:rsidP="001A07A0">
      <w:pPr>
        <w:tabs>
          <w:tab w:val="left" w:pos="26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BA4588" w:rsidSect="00BA4588">
      <w:pgSz w:w="11906" w:h="16838"/>
      <w:pgMar w:top="567" w:right="567" w:bottom="567" w:left="567" w:header="283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5903" w:rsidRDefault="00F65903" w:rsidP="00BC12D3">
      <w:pPr>
        <w:spacing w:after="0" w:line="240" w:lineRule="auto"/>
      </w:pPr>
      <w:r>
        <w:separator/>
      </w:r>
    </w:p>
  </w:endnote>
  <w:endnote w:type="continuationSeparator" w:id="0">
    <w:p w:rsidR="00F65903" w:rsidRDefault="00F65903" w:rsidP="00BC1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5903" w:rsidRDefault="00F65903" w:rsidP="00BC12D3">
      <w:pPr>
        <w:spacing w:after="0" w:line="240" w:lineRule="auto"/>
      </w:pPr>
      <w:r>
        <w:separator/>
      </w:r>
    </w:p>
  </w:footnote>
  <w:footnote w:type="continuationSeparator" w:id="0">
    <w:p w:rsidR="00F65903" w:rsidRDefault="00F65903" w:rsidP="00BC1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25"/>
    <w:rsid w:val="00085C61"/>
    <w:rsid w:val="000A29F6"/>
    <w:rsid w:val="0017468C"/>
    <w:rsid w:val="0018466A"/>
    <w:rsid w:val="001A07A0"/>
    <w:rsid w:val="001B6E2D"/>
    <w:rsid w:val="00206F73"/>
    <w:rsid w:val="00270C39"/>
    <w:rsid w:val="002F5DE0"/>
    <w:rsid w:val="003F2854"/>
    <w:rsid w:val="004C04FC"/>
    <w:rsid w:val="004D4209"/>
    <w:rsid w:val="0054022A"/>
    <w:rsid w:val="005A409F"/>
    <w:rsid w:val="005D3099"/>
    <w:rsid w:val="0063774D"/>
    <w:rsid w:val="00654D1D"/>
    <w:rsid w:val="006E418B"/>
    <w:rsid w:val="00745270"/>
    <w:rsid w:val="00786BEA"/>
    <w:rsid w:val="007E37F8"/>
    <w:rsid w:val="00831E17"/>
    <w:rsid w:val="00872F18"/>
    <w:rsid w:val="008744C5"/>
    <w:rsid w:val="008A29A6"/>
    <w:rsid w:val="008E2C0D"/>
    <w:rsid w:val="00916AAB"/>
    <w:rsid w:val="0092754C"/>
    <w:rsid w:val="0093141D"/>
    <w:rsid w:val="009535CC"/>
    <w:rsid w:val="00987AEF"/>
    <w:rsid w:val="009A43EC"/>
    <w:rsid w:val="00A12CE7"/>
    <w:rsid w:val="00A4508A"/>
    <w:rsid w:val="00AB2B31"/>
    <w:rsid w:val="00AF1A89"/>
    <w:rsid w:val="00B84912"/>
    <w:rsid w:val="00BA4588"/>
    <w:rsid w:val="00BC12D3"/>
    <w:rsid w:val="00BD6D91"/>
    <w:rsid w:val="00BE3D9F"/>
    <w:rsid w:val="00C73025"/>
    <w:rsid w:val="00CA117E"/>
    <w:rsid w:val="00CC0ECB"/>
    <w:rsid w:val="00CF00E0"/>
    <w:rsid w:val="00CF7084"/>
    <w:rsid w:val="00D0235D"/>
    <w:rsid w:val="00D10C31"/>
    <w:rsid w:val="00D60644"/>
    <w:rsid w:val="00F153DB"/>
    <w:rsid w:val="00F65903"/>
    <w:rsid w:val="00FD204F"/>
    <w:rsid w:val="00FE2DD8"/>
    <w:rsid w:val="00FE6CE8"/>
    <w:rsid w:val="00FE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730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73025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CA117E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CA117E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CA117E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CA117E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CA117E"/>
    <w:rPr>
      <w:b/>
      <w:bCs/>
    </w:rPr>
  </w:style>
  <w:style w:type="paragraph" w:styleId="a7">
    <w:name w:val="header"/>
    <w:basedOn w:val="a"/>
    <w:link w:val="Char2"/>
    <w:uiPriority w:val="99"/>
    <w:unhideWhenUsed/>
    <w:rsid w:val="00BC12D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C12D3"/>
  </w:style>
  <w:style w:type="paragraph" w:styleId="a8">
    <w:name w:val="footer"/>
    <w:basedOn w:val="a"/>
    <w:link w:val="Char3"/>
    <w:uiPriority w:val="99"/>
    <w:unhideWhenUsed/>
    <w:rsid w:val="00BC12D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C12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730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73025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CA117E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CA117E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CA117E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CA117E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CA117E"/>
    <w:rPr>
      <w:b/>
      <w:bCs/>
    </w:rPr>
  </w:style>
  <w:style w:type="paragraph" w:styleId="a7">
    <w:name w:val="header"/>
    <w:basedOn w:val="a"/>
    <w:link w:val="Char2"/>
    <w:uiPriority w:val="99"/>
    <w:unhideWhenUsed/>
    <w:rsid w:val="00BC12D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C12D3"/>
  </w:style>
  <w:style w:type="paragraph" w:styleId="a8">
    <w:name w:val="footer"/>
    <w:basedOn w:val="a"/>
    <w:link w:val="Char3"/>
    <w:uiPriority w:val="99"/>
    <w:unhideWhenUsed/>
    <w:rsid w:val="00BC12D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C1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gistered User</cp:lastModifiedBy>
  <cp:revision>3</cp:revision>
  <dcterms:created xsi:type="dcterms:W3CDTF">2017-08-02T04:24:00Z</dcterms:created>
  <dcterms:modified xsi:type="dcterms:W3CDTF">2017-08-02T04:28:00Z</dcterms:modified>
</cp:coreProperties>
</file>